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C5FA3" w14:textId="7066774C" w:rsidR="00367EC7" w:rsidRDefault="00116AC8" w:rsidP="00367EC7">
      <w:pPr>
        <w:rPr>
          <w:b/>
        </w:rPr>
      </w:pPr>
      <w:r>
        <w:rPr>
          <w:b/>
        </w:rPr>
        <w:t>S7</w:t>
      </w:r>
      <w:r w:rsidR="00367EC7">
        <w:rPr>
          <w:b/>
        </w:rPr>
        <w:t xml:space="preserve"> Table. Results from flexible proportional hazards model on time to death from any cause</w:t>
      </w:r>
    </w:p>
    <w:tbl>
      <w:tblPr>
        <w:tblW w:w="5750" w:type="dxa"/>
        <w:jc w:val="center"/>
        <w:tblLook w:val="04A0" w:firstRow="1" w:lastRow="0" w:firstColumn="1" w:lastColumn="0" w:noHBand="0" w:noVBand="1"/>
      </w:tblPr>
      <w:tblGrid>
        <w:gridCol w:w="2820"/>
        <w:gridCol w:w="997"/>
        <w:gridCol w:w="1933"/>
      </w:tblGrid>
      <w:tr w:rsidR="00367EC7" w:rsidRPr="00E85B8F" w14:paraId="3193CF42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DBEBE" w14:textId="77777777" w:rsidR="00367EC7" w:rsidRPr="00C20B2F" w:rsidRDefault="00367EC7" w:rsidP="00C277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B404A" w14:textId="77777777" w:rsidR="00367EC7" w:rsidRPr="00C20B2F" w:rsidRDefault="00367EC7" w:rsidP="00C277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</w:pPr>
            <w:r w:rsidRPr="00C20B2F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GB"/>
              </w:rPr>
              <w:t>HR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E1260" w14:textId="77777777" w:rsidR="00367EC7" w:rsidRPr="00C20B2F" w:rsidRDefault="00367EC7" w:rsidP="00C2773A">
            <w:pPr>
              <w:tabs>
                <w:tab w:val="left" w:pos="1035"/>
              </w:tabs>
              <w:spacing w:after="0" w:line="240" w:lineRule="auto"/>
              <w:rPr>
                <w:rFonts w:eastAsia="Times New Roman" w:cstheme="minorHAnsi"/>
                <w:b/>
                <w:sz w:val="14"/>
                <w:szCs w:val="14"/>
                <w:lang w:eastAsia="en-GB"/>
              </w:rPr>
            </w:pPr>
            <w:r w:rsidRPr="00C20B2F">
              <w:rPr>
                <w:rFonts w:eastAsia="Times New Roman" w:cstheme="minorHAnsi"/>
                <w:b/>
                <w:sz w:val="14"/>
                <w:szCs w:val="14"/>
                <w:lang w:eastAsia="en-GB"/>
              </w:rPr>
              <w:t>95%CI</w:t>
            </w:r>
          </w:p>
        </w:tc>
      </w:tr>
      <w:tr w:rsidR="00367EC7" w:rsidRPr="00E85B8F" w14:paraId="5CED132A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DD6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SF Usag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D51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C4B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7EC7" w:rsidRPr="00E85B8F" w14:paraId="63A27A9D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1BC3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B1B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F4A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71A69DFE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6D1F8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F761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6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077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544,0.585]</w:t>
            </w:r>
          </w:p>
        </w:tc>
      </w:tr>
      <w:tr w:rsidR="00367EC7" w:rsidRPr="00E85B8F" w14:paraId="2D05F9D1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039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ndividual-level characteristic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D4D4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B777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7EC7" w:rsidRPr="00E85B8F" w14:paraId="2BEC1BC3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997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7D6C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5B5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76FA53F1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CFEC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Male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608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2C6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5D78FF8E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2D4C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BA6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D72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568,0.595]</w:t>
            </w:r>
          </w:p>
        </w:tc>
      </w:tr>
      <w:tr w:rsidR="00367EC7" w:rsidRPr="00E85B8F" w14:paraId="6381B686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CF12" w14:textId="45B03D36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Race</w:t>
            </w:r>
            <w:r w:rsidR="001D5086">
              <w:rPr>
                <w:rFonts w:ascii="Calibri" w:hAnsi="Calibri" w:cs="Calibri"/>
                <w:color w:val="000000"/>
                <w:sz w:val="14"/>
                <w:szCs w:val="14"/>
              </w:rPr>
              <w:t>/ethnic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88E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FBE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66041DAB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1417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White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6EE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594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56E305E8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1ED5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Black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8E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2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5D5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286,1.372]</w:t>
            </w:r>
          </w:p>
        </w:tc>
      </w:tr>
      <w:tr w:rsidR="00367EC7" w:rsidRPr="00E85B8F" w14:paraId="2431745A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88AB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4"/>
                <w:szCs w:val="14"/>
              </w:rPr>
              <w:t>Parda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FDD6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9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BBE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061,1.121]</w:t>
            </w:r>
          </w:p>
        </w:tc>
      </w:tr>
      <w:tr w:rsidR="00367EC7" w:rsidRPr="00E85B8F" w14:paraId="3A4F82EE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60E9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97AC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6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70D5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368,1.574]</w:t>
            </w:r>
          </w:p>
        </w:tc>
      </w:tr>
      <w:tr w:rsidR="00367EC7" w:rsidRPr="00E85B8F" w14:paraId="79EF1E58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BF80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5F94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6E96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6C5B57EC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1C77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-17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F3C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A88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403993C1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F5DE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8-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0651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37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FB8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182,1.605]</w:t>
            </w:r>
          </w:p>
        </w:tc>
      </w:tr>
      <w:tr w:rsidR="00367EC7" w:rsidRPr="00E85B8F" w14:paraId="5068576D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3CE9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-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A2C4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7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73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287,1.697]</w:t>
            </w:r>
          </w:p>
        </w:tc>
      </w:tr>
      <w:tr w:rsidR="00367EC7" w:rsidRPr="00E85B8F" w14:paraId="56224CF3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C963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3-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BE2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8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645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289,1.717]</w:t>
            </w:r>
          </w:p>
        </w:tc>
      </w:tr>
      <w:tr w:rsidR="00367EC7" w:rsidRPr="00E85B8F" w14:paraId="7C23E3BE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DCF7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-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F600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6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4B04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368,1.795]</w:t>
            </w:r>
          </w:p>
        </w:tc>
      </w:tr>
      <w:tr w:rsidR="00367EC7" w:rsidRPr="00E85B8F" w14:paraId="555304B5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E3A4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0-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C88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66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5EA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450,1.921]</w:t>
            </w:r>
          </w:p>
        </w:tc>
      </w:tr>
      <w:tr w:rsidR="00367EC7" w:rsidRPr="00E85B8F" w14:paraId="52E99BD8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7E00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5-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B59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675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837,2.422]</w:t>
            </w:r>
          </w:p>
        </w:tc>
      </w:tr>
      <w:tr w:rsidR="00367EC7" w:rsidRPr="00E85B8F" w14:paraId="25A243F1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977D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0-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976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67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754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2.332,3.057]</w:t>
            </w:r>
          </w:p>
        </w:tc>
      </w:tr>
      <w:tr w:rsidR="00367EC7" w:rsidRPr="00E85B8F" w14:paraId="4F728F47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46E5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5-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B0E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0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9054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3.505,4.573]</w:t>
            </w:r>
          </w:p>
        </w:tc>
      </w:tr>
      <w:tr w:rsidR="00367EC7" w:rsidRPr="00E85B8F" w14:paraId="73C6AB0A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6970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0-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D4F1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4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0B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6.518,8.425]</w:t>
            </w:r>
          </w:p>
        </w:tc>
      </w:tr>
      <w:tr w:rsidR="00367EC7" w:rsidRPr="00E85B8F" w14:paraId="45887FC8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8151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0-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BC7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.29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27D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2.567,16.256]</w:t>
            </w:r>
          </w:p>
        </w:tc>
      </w:tr>
      <w:tr w:rsidR="00367EC7" w:rsidRPr="00E85B8F" w14:paraId="14C1DB6A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EE3B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0+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075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.74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F132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24.353,31.599]</w:t>
            </w:r>
          </w:p>
        </w:tc>
      </w:tr>
      <w:tr w:rsidR="00367EC7" w:rsidRPr="00E85B8F" w14:paraId="7DFADC26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3996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ducation leve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5A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62B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59C768E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A8CD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Preschool/Literacy class/None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71D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869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4BF37564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5169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lementary schoo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028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9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0FF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62,0.923]</w:t>
            </w:r>
          </w:p>
        </w:tc>
      </w:tr>
      <w:tr w:rsidR="00367EC7" w:rsidRPr="00E85B8F" w14:paraId="5A2A91ED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494E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High schoo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163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0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36D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582,0.637]</w:t>
            </w:r>
          </w:p>
        </w:tc>
      </w:tr>
      <w:tr w:rsidR="00367EC7" w:rsidRPr="00E85B8F" w14:paraId="4050A229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228A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Higher educ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E220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9EDE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543,0.694]</w:t>
            </w:r>
          </w:p>
        </w:tc>
      </w:tr>
      <w:tr w:rsidR="00367EC7" w:rsidRPr="00E85B8F" w14:paraId="4E4EC9BE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CDD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Disabil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A8B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8A6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7B0649E2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192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15D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F39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0FAC41E3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4A21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A48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47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FFB9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418,1.540]</w:t>
            </w:r>
          </w:p>
        </w:tc>
      </w:tr>
      <w:tr w:rsidR="00367EC7" w:rsidRPr="00E85B8F" w14:paraId="34702ECC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679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Unemploy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330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29D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5E74B607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1955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A7D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0A3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46A2452F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0BA7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C8B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8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7736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052,1.116]</w:t>
            </w:r>
          </w:p>
        </w:tc>
      </w:tr>
      <w:tr w:rsidR="00367EC7" w:rsidRPr="00E85B8F" w14:paraId="5A5F9D3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EB9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ormally employed?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358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4EB1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02085838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1FD1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658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96C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070A3ED7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FC7E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E5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5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61F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508,0.589]</w:t>
            </w:r>
          </w:p>
        </w:tc>
      </w:tr>
      <w:tr w:rsidR="00367EC7" w:rsidRPr="00E85B8F" w14:paraId="46E83CC4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663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Hospitalisations prior to ESF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4674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C7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2DE5A4B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FC20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ne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380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6886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66E59A75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BCC4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o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9A5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01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23F0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2.926,3.109]</w:t>
            </w:r>
          </w:p>
        </w:tc>
      </w:tr>
      <w:tr w:rsidR="00367EC7" w:rsidRPr="00E85B8F" w14:paraId="0662223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6667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wo or mor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467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74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D9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5.556,5.932]</w:t>
            </w:r>
          </w:p>
        </w:tc>
      </w:tr>
      <w:tr w:rsidR="00367EC7" w:rsidRPr="00E85B8F" w14:paraId="5BE1EAF6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527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Household-level characteristic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6E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AA2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16FF1C71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CEF0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Income Decil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926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0CC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4C539D74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EFA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1 (poorest)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21F1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DB3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4F74D505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4821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DD6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9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645B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51,0.944]</w:t>
            </w:r>
          </w:p>
        </w:tc>
      </w:tr>
      <w:tr w:rsidR="00367EC7" w:rsidRPr="00E85B8F" w14:paraId="0B0DA9C5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F21D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F7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3B3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16,0.905]</w:t>
            </w:r>
          </w:p>
        </w:tc>
      </w:tr>
      <w:tr w:rsidR="00367EC7" w:rsidRPr="00E85B8F" w14:paraId="254B82FB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AD41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636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2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BA51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783,0.871]</w:t>
            </w:r>
          </w:p>
        </w:tc>
      </w:tr>
      <w:tr w:rsidR="00367EC7" w:rsidRPr="00E85B8F" w14:paraId="251EA8B3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8A95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6731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4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C6A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706,0.787]</w:t>
            </w:r>
          </w:p>
        </w:tc>
      </w:tr>
      <w:tr w:rsidR="00367EC7" w:rsidRPr="00E85B8F" w14:paraId="12920759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AA4E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2C8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229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710,0.791]</w:t>
            </w:r>
          </w:p>
        </w:tc>
      </w:tr>
      <w:tr w:rsidR="00367EC7" w:rsidRPr="00E85B8F" w14:paraId="15EF4776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AAEA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94B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1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3C25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680,0.759]</w:t>
            </w:r>
          </w:p>
        </w:tc>
      </w:tr>
      <w:tr w:rsidR="00367EC7" w:rsidRPr="00E85B8F" w14:paraId="7FB4D7E7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42A0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B5E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2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97E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688,0.766]</w:t>
            </w:r>
          </w:p>
        </w:tc>
      </w:tr>
      <w:tr w:rsidR="00367EC7" w:rsidRPr="00E85B8F" w14:paraId="49D54DAD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A856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C8F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1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19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676,0.751]</w:t>
            </w:r>
          </w:p>
        </w:tc>
      </w:tr>
      <w:tr w:rsidR="00367EC7" w:rsidRPr="00E85B8F" w14:paraId="3FA45F54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C78F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10 (riches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670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69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C9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656,0.730]</w:t>
            </w:r>
          </w:p>
        </w:tc>
      </w:tr>
      <w:tr w:rsidR="00367EC7" w:rsidRPr="00E85B8F" w14:paraId="09FA23EC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F32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amily members per bedroo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1C1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90A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16CCE0D8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D2A0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 or few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1F50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1C1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6B8C2825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6D13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more than 2, 3 or few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4AF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0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CAF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73,0.941]</w:t>
            </w:r>
          </w:p>
        </w:tc>
      </w:tr>
      <w:tr w:rsidR="00367EC7" w:rsidRPr="00E85B8F" w14:paraId="1999FFFC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0448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more than 3, 4 or few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2D46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BEA7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02,0.878]</w:t>
            </w:r>
          </w:p>
        </w:tc>
      </w:tr>
      <w:tr w:rsidR="00367EC7" w:rsidRPr="00E85B8F" w14:paraId="04E2267F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2F01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greater than 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05A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6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3AF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728,0.803]</w:t>
            </w:r>
          </w:p>
        </w:tc>
      </w:tr>
      <w:tr w:rsidR="00367EC7" w:rsidRPr="00E85B8F" w14:paraId="69FB0C1B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86E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amily siz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A25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9E3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6CD21EF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5D5F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ingle pers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DF1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B1C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370962B9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D79F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w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C11C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6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1A8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32,0.903]</w:t>
            </w:r>
          </w:p>
        </w:tc>
      </w:tr>
      <w:tr w:rsidR="00367EC7" w:rsidRPr="00E85B8F" w14:paraId="71368FB5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2254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h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E986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1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A10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775,0.857]</w:t>
            </w:r>
          </w:p>
        </w:tc>
      </w:tr>
      <w:tr w:rsidR="00367EC7" w:rsidRPr="00E85B8F" w14:paraId="6E26A82E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059E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ou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69C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1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8F91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776,0.861]</w:t>
            </w:r>
          </w:p>
        </w:tc>
      </w:tr>
      <w:tr w:rsidR="00367EC7" w:rsidRPr="00E85B8F" w14:paraId="5C50947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EC50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iv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9FC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3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E35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86,0.989]</w:t>
            </w:r>
          </w:p>
        </w:tc>
      </w:tr>
      <w:tr w:rsidR="00367EC7" w:rsidRPr="00E85B8F" w14:paraId="13DD2B6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74FE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ix or mor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E1C1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9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8CC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036,1.157]</w:t>
            </w:r>
          </w:p>
        </w:tc>
      </w:tr>
      <w:tr w:rsidR="00367EC7" w:rsidRPr="00E85B8F" w14:paraId="31649DCA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B221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umber of children in famil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74E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993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051156B5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260C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882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37D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71FABD37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186D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O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C9B0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6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58B4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928,0.993]</w:t>
            </w:r>
          </w:p>
        </w:tc>
      </w:tr>
      <w:tr w:rsidR="00367EC7" w:rsidRPr="00E85B8F" w14:paraId="39820EC1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E04A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w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3B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95B4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949,1.043]</w:t>
            </w:r>
          </w:p>
        </w:tc>
      </w:tr>
      <w:tr w:rsidR="00367EC7" w:rsidRPr="00E85B8F" w14:paraId="33FA407E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DF53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Thre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4B7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4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008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75,1.012]</w:t>
            </w:r>
          </w:p>
        </w:tc>
      </w:tr>
      <w:tr w:rsidR="00367EC7" w:rsidRPr="00E85B8F" w14:paraId="7CCFEA1C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E882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our or mor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8A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3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8A0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45,1.044]</w:t>
            </w:r>
          </w:p>
        </w:tc>
      </w:tr>
      <w:tr w:rsidR="00367EC7" w:rsidRPr="00E85B8F" w14:paraId="0D83876B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1D8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Household flooring materia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02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2357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7EC7" w:rsidRPr="00E85B8F" w14:paraId="3F93940B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B9F0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Soi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EA2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BC5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4B951579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64F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Cement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162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1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744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971,1.055]</w:t>
            </w:r>
          </w:p>
        </w:tc>
      </w:tr>
      <w:tr w:rsidR="00367EC7" w:rsidRPr="00E85B8F" w14:paraId="5E49126C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D96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lastRenderedPageBreak/>
              <w:t>Re-purposed woo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8A0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4D3E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40,0.989]</w:t>
            </w:r>
          </w:p>
        </w:tc>
      </w:tr>
      <w:tr w:rsidR="00367EC7" w:rsidRPr="00E85B8F" w14:paraId="4F3ADEC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9D57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4"/>
                <w:szCs w:val="14"/>
              </w:rPr>
              <w:t>Cermanics</w:t>
            </w:r>
            <w:proofErr w:type="spellEnd"/>
            <w:r>
              <w:rPr>
                <w:rFonts w:ascii="Calibri" w:hAnsi="Calibri" w:cs="Calibri"/>
                <w:color w:val="000000"/>
                <w:sz w:val="14"/>
                <w:szCs w:val="14"/>
              </w:rPr>
              <w:t>/til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DFDC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B8C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07,0.870]</w:t>
            </w:r>
          </w:p>
        </w:tc>
      </w:tr>
      <w:tr w:rsidR="00367EC7" w:rsidRPr="00E85B8F" w14:paraId="0172F5B6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47D7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BFA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4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142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958,1.134]</w:t>
            </w:r>
          </w:p>
        </w:tc>
      </w:tr>
      <w:tr w:rsidR="00367EC7" w:rsidRPr="00E85B8F" w14:paraId="689FD30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FCE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Piped water in household?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6E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6454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686B2B02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9F8F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14C0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07D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2301C1C2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CC62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19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3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CD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76,0.996]</w:t>
            </w:r>
          </w:p>
        </w:tc>
      </w:tr>
      <w:tr w:rsidR="00367EC7" w:rsidRPr="00E85B8F" w14:paraId="2411DC49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E98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Bolsa Familia claiming family?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70EE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48D4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7EC7" w:rsidRPr="00E85B8F" w14:paraId="75B6B039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AC51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8A6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39C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35464D05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785C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52CA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10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E27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068,1.134]</w:t>
            </w:r>
          </w:p>
        </w:tc>
      </w:tr>
      <w:tr w:rsidR="00367EC7" w:rsidRPr="00E85B8F" w14:paraId="25DD3532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857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uintiles of per capita medicine expenditur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1F7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EE06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7EC7" w:rsidRPr="00E85B8F" w14:paraId="7CE02AB8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90E9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1 (least)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B02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BF7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28C37FAF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C3AA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1D1C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3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988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530,1.547]</w:t>
            </w:r>
          </w:p>
        </w:tc>
      </w:tr>
      <w:tr w:rsidR="00367EC7" w:rsidRPr="00E85B8F" w14:paraId="46F24541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3417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3630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6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B590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966,0.971]</w:t>
            </w:r>
          </w:p>
        </w:tc>
      </w:tr>
      <w:tr w:rsidR="00367EC7" w:rsidRPr="00E85B8F" w14:paraId="40BDAC64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6B0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633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7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0B2D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975,0.979]</w:t>
            </w:r>
          </w:p>
        </w:tc>
      </w:tr>
      <w:tr w:rsidR="00367EC7" w:rsidRPr="00E85B8F" w14:paraId="1B57C2B8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59A9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5 (most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05C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2CB4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994,0.997]</w:t>
            </w:r>
          </w:p>
        </w:tc>
      </w:tr>
      <w:tr w:rsidR="00367EC7" w:rsidRPr="00E85B8F" w14:paraId="0158BC53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D1B5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Formal employment in famil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BD74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0DE3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0B5F9BE1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5D1F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No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451C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EFC1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5389F82F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C0BB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B66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8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99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1.039,1.129]</w:t>
            </w:r>
          </w:p>
        </w:tc>
      </w:tr>
      <w:tr w:rsidR="00367EC7" w:rsidRPr="00E85B8F" w14:paraId="51FD33E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119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uintiles of per capita food expenditur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AFC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0C92" w14:textId="77777777" w:rsidR="00367EC7" w:rsidRPr="00E85B8F" w:rsidRDefault="00367EC7" w:rsidP="00C27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67EC7" w:rsidRPr="00E85B8F" w14:paraId="4DEE1731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55C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1 (least) (Ref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B439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 (ref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B478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367EC7" w:rsidRPr="00E85B8F" w14:paraId="112C63B1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419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8FF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E61B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48,0.910]</w:t>
            </w:r>
          </w:p>
        </w:tc>
      </w:tr>
      <w:tr w:rsidR="00367EC7" w:rsidRPr="00E85B8F" w14:paraId="5C1351A0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3485" w14:textId="77777777" w:rsidR="00367EC7" w:rsidRPr="00E85B8F" w:rsidRDefault="00367EC7" w:rsidP="00C277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CD7F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6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72A7" w14:textId="77777777" w:rsidR="00367EC7" w:rsidRPr="00E85B8F" w:rsidRDefault="00367EC7" w:rsidP="00C27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37,0.900]</w:t>
            </w:r>
          </w:p>
        </w:tc>
      </w:tr>
      <w:tr w:rsidR="00367EC7" w:rsidRPr="00E85B8F" w14:paraId="45FE5CF6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429C" w14:textId="77777777" w:rsidR="00367EC7" w:rsidRDefault="00367EC7" w:rsidP="00C2773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528E" w14:textId="77777777" w:rsidR="00367EC7" w:rsidRDefault="00367EC7" w:rsidP="00C2773A">
            <w:pPr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86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0366" w14:textId="77777777" w:rsidR="00367EC7" w:rsidRDefault="00367EC7" w:rsidP="00C2773A">
            <w:pPr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828,0.894]</w:t>
            </w:r>
          </w:p>
        </w:tc>
      </w:tr>
      <w:tr w:rsidR="00367EC7" w:rsidRPr="00E85B8F" w14:paraId="56A2BE8C" w14:textId="77777777" w:rsidTr="00C2773A">
        <w:trPr>
          <w:trHeight w:val="170"/>
          <w:jc w:val="center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11B6A" w14:textId="77777777" w:rsidR="00367EC7" w:rsidRDefault="00367EC7" w:rsidP="00C2773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Q5 (most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58760" w14:textId="77777777" w:rsidR="00367EC7" w:rsidRDefault="00367EC7" w:rsidP="00C2773A">
            <w:pPr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5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74DDC" w14:textId="77777777" w:rsidR="00367EC7" w:rsidRDefault="00367EC7" w:rsidP="00C2773A">
            <w:pPr>
              <w:spacing w:after="0" w:line="240" w:lineRule="auto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[0.725,0.789]</w:t>
            </w:r>
          </w:p>
        </w:tc>
      </w:tr>
    </w:tbl>
    <w:p w14:paraId="3C74E198" w14:textId="77777777" w:rsidR="00367EC7" w:rsidRDefault="00367EC7" w:rsidP="00367EC7"/>
    <w:p w14:paraId="5AEEB5FC" w14:textId="24472BD4" w:rsidR="00E31862" w:rsidRPr="00367EC7" w:rsidRDefault="00E31862">
      <w:pPr>
        <w:rPr>
          <w:b/>
        </w:rPr>
      </w:pPr>
    </w:p>
    <w:sectPr w:rsidR="00E31862" w:rsidRPr="00367EC7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EC7"/>
    <w:rsid w:val="00002B9E"/>
    <w:rsid w:val="000059FB"/>
    <w:rsid w:val="00007F0E"/>
    <w:rsid w:val="000166F9"/>
    <w:rsid w:val="00031C8E"/>
    <w:rsid w:val="00033550"/>
    <w:rsid w:val="00047E7E"/>
    <w:rsid w:val="00047F45"/>
    <w:rsid w:val="00062B04"/>
    <w:rsid w:val="00067E61"/>
    <w:rsid w:val="00072413"/>
    <w:rsid w:val="000919B7"/>
    <w:rsid w:val="000971DF"/>
    <w:rsid w:val="000B5078"/>
    <w:rsid w:val="000E433A"/>
    <w:rsid w:val="00112EE6"/>
    <w:rsid w:val="00116AC8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3171"/>
    <w:rsid w:val="001A2458"/>
    <w:rsid w:val="001A26F6"/>
    <w:rsid w:val="001B4852"/>
    <w:rsid w:val="001C0090"/>
    <w:rsid w:val="001D5086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5C74"/>
    <w:rsid w:val="00347FEF"/>
    <w:rsid w:val="00351DAB"/>
    <w:rsid w:val="00356161"/>
    <w:rsid w:val="0036477A"/>
    <w:rsid w:val="00364CD1"/>
    <w:rsid w:val="00367EC7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1914"/>
    <w:rsid w:val="004A1BB3"/>
    <w:rsid w:val="004A26D7"/>
    <w:rsid w:val="004A52BB"/>
    <w:rsid w:val="004B4A4F"/>
    <w:rsid w:val="004B4E6D"/>
    <w:rsid w:val="004D7B61"/>
    <w:rsid w:val="004E3E83"/>
    <w:rsid w:val="004F0353"/>
    <w:rsid w:val="004F2C40"/>
    <w:rsid w:val="004F5262"/>
    <w:rsid w:val="004F71F6"/>
    <w:rsid w:val="00516678"/>
    <w:rsid w:val="005173A7"/>
    <w:rsid w:val="005225AF"/>
    <w:rsid w:val="00522A64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707627"/>
    <w:rsid w:val="00711EE8"/>
    <w:rsid w:val="0071458C"/>
    <w:rsid w:val="00746C7A"/>
    <w:rsid w:val="00746F44"/>
    <w:rsid w:val="0076057C"/>
    <w:rsid w:val="00760EF8"/>
    <w:rsid w:val="00775434"/>
    <w:rsid w:val="00780F5C"/>
    <w:rsid w:val="007868C9"/>
    <w:rsid w:val="00792D84"/>
    <w:rsid w:val="00795014"/>
    <w:rsid w:val="007B7301"/>
    <w:rsid w:val="007C2CA7"/>
    <w:rsid w:val="007C4444"/>
    <w:rsid w:val="007C4904"/>
    <w:rsid w:val="007D62CE"/>
    <w:rsid w:val="007D6CA4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3571F"/>
    <w:rsid w:val="008449B7"/>
    <w:rsid w:val="00852FC9"/>
    <w:rsid w:val="00855BCD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D09B0"/>
    <w:rsid w:val="008D11AA"/>
    <w:rsid w:val="008E0290"/>
    <w:rsid w:val="008E3773"/>
    <w:rsid w:val="008E5B0E"/>
    <w:rsid w:val="008E6B92"/>
    <w:rsid w:val="008F4BC7"/>
    <w:rsid w:val="00902093"/>
    <w:rsid w:val="00910589"/>
    <w:rsid w:val="00923241"/>
    <w:rsid w:val="00923B61"/>
    <w:rsid w:val="00942321"/>
    <w:rsid w:val="009440A3"/>
    <w:rsid w:val="0094526C"/>
    <w:rsid w:val="0095350B"/>
    <w:rsid w:val="00956FB0"/>
    <w:rsid w:val="00957F50"/>
    <w:rsid w:val="009616D4"/>
    <w:rsid w:val="00961DD4"/>
    <w:rsid w:val="0096342A"/>
    <w:rsid w:val="00963D9A"/>
    <w:rsid w:val="00975E81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1300E"/>
    <w:rsid w:val="00A1539C"/>
    <w:rsid w:val="00A201C9"/>
    <w:rsid w:val="00A26062"/>
    <w:rsid w:val="00A26DA5"/>
    <w:rsid w:val="00A32D5A"/>
    <w:rsid w:val="00A365CD"/>
    <w:rsid w:val="00A4287C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7A52"/>
    <w:rsid w:val="00AD50AE"/>
    <w:rsid w:val="00AD5E23"/>
    <w:rsid w:val="00AE242E"/>
    <w:rsid w:val="00AE28CD"/>
    <w:rsid w:val="00AE4417"/>
    <w:rsid w:val="00AF1DB6"/>
    <w:rsid w:val="00B061B0"/>
    <w:rsid w:val="00B06C20"/>
    <w:rsid w:val="00B11A44"/>
    <w:rsid w:val="00B2437D"/>
    <w:rsid w:val="00B40C96"/>
    <w:rsid w:val="00B435D2"/>
    <w:rsid w:val="00B50175"/>
    <w:rsid w:val="00B5273A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F6303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B2795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94075"/>
    <w:rsid w:val="00D96C4C"/>
    <w:rsid w:val="00DA2756"/>
    <w:rsid w:val="00DB1D18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A7FEE"/>
  <w14:defaultImageDpi w14:val="32767"/>
  <w15:chartTrackingRefBased/>
  <w15:docId w15:val="{0276F578-9445-944F-9572-9B7CC898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67EC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3</cp:revision>
  <dcterms:created xsi:type="dcterms:W3CDTF">2020-07-14T17:59:00Z</dcterms:created>
  <dcterms:modified xsi:type="dcterms:W3CDTF">2020-08-11T08:22:00Z</dcterms:modified>
</cp:coreProperties>
</file>